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A644D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 xml:space="preserve">2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hint="eastAsia"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 xml:space="preserve">AIC and BIC statistics for survival fitting of 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>the</w:t>
      </w:r>
      <w:r>
        <w:rPr>
          <w:rFonts w:hint="eastAsia"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 xml:space="preserve"> chemotherapy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 xml:space="preserve"> arm</w:t>
      </w:r>
    </w:p>
    <w:tbl>
      <w:tblPr>
        <w:tblStyle w:val="5"/>
        <w:tblW w:w="826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633"/>
        <w:gridCol w:w="1360"/>
        <w:gridCol w:w="1580"/>
        <w:gridCol w:w="1413"/>
      </w:tblGrid>
      <w:tr w14:paraId="3EDC5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568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arametric surviva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distribution</w:t>
            </w:r>
          </w:p>
        </w:tc>
        <w:tc>
          <w:tcPr>
            <w:tcW w:w="299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BB0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data</w:t>
            </w:r>
          </w:p>
        </w:tc>
        <w:tc>
          <w:tcPr>
            <w:tcW w:w="299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A65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 data</w:t>
            </w:r>
          </w:p>
        </w:tc>
      </w:tr>
      <w:tr w14:paraId="77696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6868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6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99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1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8C8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7C50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14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969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</w:tr>
      <w:tr w14:paraId="723A5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E59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84A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03 </w:t>
            </w:r>
          </w:p>
        </w:tc>
        <w:tc>
          <w:tcPr>
            <w:tcW w:w="136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A2B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98 </w:t>
            </w:r>
          </w:p>
        </w:tc>
        <w:tc>
          <w:tcPr>
            <w:tcW w:w="158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74C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6 </w:t>
            </w:r>
          </w:p>
        </w:tc>
        <w:tc>
          <w:tcPr>
            <w:tcW w:w="141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CC6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6 </w:t>
            </w:r>
          </w:p>
        </w:tc>
      </w:tr>
      <w:tr w14:paraId="63D0B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D9F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163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FF5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70 </w:t>
            </w:r>
          </w:p>
        </w:tc>
        <w:tc>
          <w:tcPr>
            <w:tcW w:w="1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913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63 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B53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82 </w:t>
            </w:r>
          </w:p>
        </w:tc>
        <w:tc>
          <w:tcPr>
            <w:tcW w:w="14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A25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82 </w:t>
            </w:r>
          </w:p>
        </w:tc>
      </w:tr>
      <w:tr w14:paraId="6F1A3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29A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og-normal</w:t>
            </w:r>
          </w:p>
        </w:tc>
        <w:tc>
          <w:tcPr>
            <w:tcW w:w="163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339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04 </w:t>
            </w:r>
          </w:p>
        </w:tc>
        <w:tc>
          <w:tcPr>
            <w:tcW w:w="1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516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97 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B52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16 </w:t>
            </w:r>
          </w:p>
        </w:tc>
        <w:tc>
          <w:tcPr>
            <w:tcW w:w="14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AD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16 </w:t>
            </w:r>
          </w:p>
        </w:tc>
      </w:tr>
      <w:tr w14:paraId="7A7B4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8B2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og-logist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3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F07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21 </w:t>
            </w:r>
          </w:p>
        </w:tc>
        <w:tc>
          <w:tcPr>
            <w:tcW w:w="1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3FF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14 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C59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31 </w:t>
            </w:r>
          </w:p>
        </w:tc>
        <w:tc>
          <w:tcPr>
            <w:tcW w:w="14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2EB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31 </w:t>
            </w:r>
          </w:p>
        </w:tc>
      </w:tr>
      <w:tr w14:paraId="73B56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F63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163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B40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88 </w:t>
            </w:r>
          </w:p>
        </w:tc>
        <w:tc>
          <w:tcPr>
            <w:tcW w:w="1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829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78 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DB6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25 </w:t>
            </w:r>
          </w:p>
        </w:tc>
        <w:tc>
          <w:tcPr>
            <w:tcW w:w="14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E27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25 </w:t>
            </w:r>
          </w:p>
        </w:tc>
      </w:tr>
    </w:tbl>
    <w:p w14:paraId="1B54D2F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hint="eastAsia" w:ascii="Times New Roman" w:hAnsi="Times New Roman" w:cs="Times New Roman"/>
          <w:sz w:val="20"/>
          <w:szCs w:val="20"/>
        </w:rPr>
        <w:t xml:space="preserve">OS, overall survival;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PFS, progression-free survival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AIC, Akaike information criterion; BIC, Bayesian information criter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37CBF45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vertAlign w:val="superscript"/>
          <w:lang w:bidi="ar"/>
        </w:rPr>
        <w:t>a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The log-logistic distribution was associated with the lowest AIC and BIC values, therefore it is considered to provide the best fit for first-line chemotherapy.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calaLancetPro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228EFC">
    <w:pPr>
      <w:pStyle w:val="3"/>
    </w:pPr>
    <w:bookmarkStart w:id="0" w:name="_GoBack"/>
    <w:bookmarkEnd w:id="0"/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A70A464">
                          <w:pPr>
                            <w:pStyle w:val="3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A70A464">
                    <w:pPr>
                      <w:pStyle w:val="3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2AFEB0">
    <w:pPr>
      <w:pStyle w:val="4"/>
      <w:suppressLineNumbers w:val="0"/>
      <w:jc w:val="right"/>
      <w:rPr>
        <w:rFonts w:hint="default" w:ascii="Times New Roman" w:hAnsi="Times New Roman" w:eastAsia="宋体" w:cs="Times New Roman"/>
        <w:lang w:val="en-US"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3Zjg1ZjU5ODAxNWQyZWY3MGU2NGM0MjAzMWJlMDUifQ=="/>
  </w:docVars>
  <w:rsids>
    <w:rsidRoot w:val="00172A27"/>
    <w:rsid w:val="00172A27"/>
    <w:rsid w:val="009C1461"/>
    <w:rsid w:val="00C260F7"/>
    <w:rsid w:val="032F1A12"/>
    <w:rsid w:val="0BAE6595"/>
    <w:rsid w:val="0BEE782E"/>
    <w:rsid w:val="115128B7"/>
    <w:rsid w:val="11676B08"/>
    <w:rsid w:val="11C0304B"/>
    <w:rsid w:val="120C3042"/>
    <w:rsid w:val="124F3B68"/>
    <w:rsid w:val="12877F33"/>
    <w:rsid w:val="13ED5D33"/>
    <w:rsid w:val="141252A3"/>
    <w:rsid w:val="1449256E"/>
    <w:rsid w:val="17167C82"/>
    <w:rsid w:val="19721708"/>
    <w:rsid w:val="1B882A24"/>
    <w:rsid w:val="1BC1555F"/>
    <w:rsid w:val="1D516334"/>
    <w:rsid w:val="1FDD7E12"/>
    <w:rsid w:val="2368288A"/>
    <w:rsid w:val="236B5C93"/>
    <w:rsid w:val="284A3D13"/>
    <w:rsid w:val="2C355C93"/>
    <w:rsid w:val="2E093550"/>
    <w:rsid w:val="2FE616EB"/>
    <w:rsid w:val="2FFD7B46"/>
    <w:rsid w:val="308E03A4"/>
    <w:rsid w:val="30C65115"/>
    <w:rsid w:val="33A35497"/>
    <w:rsid w:val="34506AFB"/>
    <w:rsid w:val="37327303"/>
    <w:rsid w:val="3756002A"/>
    <w:rsid w:val="395B594F"/>
    <w:rsid w:val="39CB4FF3"/>
    <w:rsid w:val="3BBB69E1"/>
    <w:rsid w:val="3E5A3954"/>
    <w:rsid w:val="3E770875"/>
    <w:rsid w:val="3FFA0F4B"/>
    <w:rsid w:val="40505AE9"/>
    <w:rsid w:val="40A420BA"/>
    <w:rsid w:val="40B66E44"/>
    <w:rsid w:val="42755554"/>
    <w:rsid w:val="46EE0F27"/>
    <w:rsid w:val="4E1B241D"/>
    <w:rsid w:val="4F1B3040"/>
    <w:rsid w:val="4F2D3AFB"/>
    <w:rsid w:val="4F317D82"/>
    <w:rsid w:val="4FAB6A25"/>
    <w:rsid w:val="527939F6"/>
    <w:rsid w:val="53BD2563"/>
    <w:rsid w:val="56185BB2"/>
    <w:rsid w:val="565A5746"/>
    <w:rsid w:val="56EA219F"/>
    <w:rsid w:val="57263DA7"/>
    <w:rsid w:val="5A7B4A81"/>
    <w:rsid w:val="5AD14B46"/>
    <w:rsid w:val="5D302934"/>
    <w:rsid w:val="608049C1"/>
    <w:rsid w:val="60AF1189"/>
    <w:rsid w:val="61C53A46"/>
    <w:rsid w:val="63B97169"/>
    <w:rsid w:val="650D3031"/>
    <w:rsid w:val="65E95CF0"/>
    <w:rsid w:val="66471884"/>
    <w:rsid w:val="66CF50AB"/>
    <w:rsid w:val="6DF25068"/>
    <w:rsid w:val="74EF1EC1"/>
    <w:rsid w:val="7A753584"/>
    <w:rsid w:val="7AF55469"/>
    <w:rsid w:val="7D5656FC"/>
    <w:rsid w:val="7EA4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2"/>
    <w:autoRedefine/>
    <w:qFormat/>
    <w:uiPriority w:val="0"/>
    <w:rPr>
      <w:rFonts w:ascii="Segoe UI" w:hAnsi="Segoe UI" w:cs="Segoe UI"/>
      <w:sz w:val="18"/>
      <w:szCs w:val="18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page number"/>
    <w:basedOn w:val="6"/>
    <w:autoRedefine/>
    <w:qFormat/>
    <w:uiPriority w:val="0"/>
  </w:style>
  <w:style w:type="character" w:styleId="8">
    <w:name w:val="Hyperlink"/>
    <w:basedOn w:val="6"/>
    <w:autoRedefine/>
    <w:unhideWhenUsed/>
    <w:qFormat/>
    <w:uiPriority w:val="99"/>
    <w:rPr>
      <w:color w:val="0000FF"/>
      <w:u w:val="single"/>
    </w:rPr>
  </w:style>
  <w:style w:type="character" w:customStyle="1" w:styleId="9">
    <w:name w:val="font2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41"/>
    <w:basedOn w:val="6"/>
    <w:autoRedefine/>
    <w:qFormat/>
    <w:uiPriority w:val="0"/>
    <w:rPr>
      <w:rFonts w:hint="eastAsia" w:ascii="宋体" w:hAnsi="宋体" w:eastAsia="宋体" w:cs="宋体"/>
      <w:b/>
      <w:bCs/>
      <w:color w:val="231F20"/>
      <w:sz w:val="20"/>
      <w:szCs w:val="20"/>
      <w:u w:val="none"/>
    </w:rPr>
  </w:style>
  <w:style w:type="character" w:customStyle="1" w:styleId="12">
    <w:name w:val="font51"/>
    <w:basedOn w:val="6"/>
    <w:autoRedefine/>
    <w:qFormat/>
    <w:uiPriority w:val="0"/>
    <w:rPr>
      <w:rFonts w:hint="default" w:ascii="Times New Roman" w:hAnsi="Times New Roman" w:cs="Times New Roman"/>
      <w:b/>
      <w:bCs/>
      <w:color w:val="231F20"/>
      <w:sz w:val="20"/>
      <w:szCs w:val="20"/>
      <w:u w:val="none"/>
    </w:rPr>
  </w:style>
  <w:style w:type="character" w:customStyle="1" w:styleId="13">
    <w:name w:val="font111"/>
    <w:basedOn w:val="6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4">
    <w:name w:val="font9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5">
    <w:name w:val="font3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6">
    <w:name w:val="font8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7">
    <w:name w:val="font6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8">
    <w:name w:val="font71"/>
    <w:basedOn w:val="6"/>
    <w:autoRedefine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  <w:vertAlign w:val="superscript"/>
    </w:rPr>
  </w:style>
  <w:style w:type="paragraph" w:customStyle="1" w:styleId="19">
    <w:name w:val="Default"/>
    <w:autoRedefine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ScalaLancetPro" w:hAnsi="ScalaLancetPro" w:eastAsia="ScalaLancetPro" w:cs="Times New Roman"/>
      <w:color w:val="000000"/>
      <w:sz w:val="24"/>
      <w:szCs w:val="24"/>
      <w:lang w:val="en-AU" w:eastAsia="zh-CN" w:bidi="ar-SA"/>
    </w:rPr>
  </w:style>
  <w:style w:type="paragraph" w:customStyle="1" w:styleId="20">
    <w:name w:val="Pa7"/>
    <w:basedOn w:val="19"/>
    <w:next w:val="19"/>
    <w:autoRedefine/>
    <w:unhideWhenUsed/>
    <w:qFormat/>
    <w:uiPriority w:val="99"/>
    <w:pPr>
      <w:spacing w:line="180" w:lineRule="atLeast"/>
    </w:pPr>
    <w:rPr>
      <w:rFonts w:hint="default"/>
    </w:rPr>
  </w:style>
  <w:style w:type="character" w:customStyle="1" w:styleId="21">
    <w:name w:val="font0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22">
    <w:name w:val="Balloon Text Char"/>
    <w:basedOn w:val="6"/>
    <w:link w:val="2"/>
    <w:autoRedefine/>
    <w:qFormat/>
    <w:uiPriority w:val="0"/>
    <w:rPr>
      <w:rFonts w:ascii="Segoe UI" w:hAnsi="Segoe UI" w:cs="Segoe UI" w:eastAsiaTheme="minorEastAsia"/>
      <w:kern w:val="2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1</Pages>
  <Words>88</Words>
  <Characters>513</Characters>
  <Lines>154</Lines>
  <Paragraphs>43</Paragraphs>
  <TotalTime>2</TotalTime>
  <ScaleCrop>false</ScaleCrop>
  <LinksUpToDate>false</LinksUpToDate>
  <CharactersWithSpaces>58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01:02:00Z</dcterms:created>
  <dc:creator>Administrator</dc:creator>
  <cp:lastModifiedBy>Qiao Liu</cp:lastModifiedBy>
  <dcterms:modified xsi:type="dcterms:W3CDTF">2024-10-05T12:06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9780BD285BB41B0A6718F124CCCCB1A</vt:lpwstr>
  </property>
</Properties>
</file>